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72CB" w:rsidRPr="00883D9D" w:rsidRDefault="00050AD6">
      <w:pPr>
        <w:rPr>
          <w:rFonts w:cstheme="minorHAnsi"/>
          <w:sz w:val="20"/>
          <w:szCs w:val="20"/>
        </w:rPr>
      </w:pPr>
      <w:r w:rsidRPr="00883D9D">
        <w:rPr>
          <w:rFonts w:cstheme="minorHAnsi"/>
          <w:b/>
          <w:bCs/>
          <w:sz w:val="20"/>
          <w:szCs w:val="20"/>
        </w:rPr>
        <w:t>Table S1</w:t>
      </w:r>
      <w:r w:rsidRPr="00883D9D">
        <w:rPr>
          <w:rFonts w:cstheme="minorHAnsi"/>
          <w:sz w:val="20"/>
          <w:szCs w:val="20"/>
        </w:rPr>
        <w:t xml:space="preserve">. </w:t>
      </w:r>
      <w:r w:rsidR="00883D9D" w:rsidRPr="00883D9D">
        <w:rPr>
          <w:rFonts w:eastAsia="SimSun" w:cstheme="minorHAnsi"/>
          <w:kern w:val="0"/>
          <w:sz w:val="20"/>
          <w:szCs w:val="20"/>
          <w:lang w:eastAsia="en-US"/>
        </w:rPr>
        <w:t xml:space="preserve">The area under the receiver operating characteristic curve (AUC), </w:t>
      </w:r>
      <w:r w:rsidR="00883D9D" w:rsidRPr="00883D9D">
        <w:rPr>
          <w:rFonts w:eastAsia="SimSun" w:cstheme="minorHAnsi"/>
          <w:i/>
          <w:iCs/>
          <w:kern w:val="0"/>
          <w:sz w:val="20"/>
          <w:szCs w:val="20"/>
          <w:lang w:eastAsia="en-US"/>
        </w:rPr>
        <w:t>p</w:t>
      </w:r>
      <w:r>
        <w:rPr>
          <w:rFonts w:eastAsia="SimSun" w:cstheme="minorHAnsi"/>
          <w:kern w:val="0"/>
          <w:sz w:val="20"/>
          <w:szCs w:val="20"/>
          <w:lang w:eastAsia="en-US"/>
        </w:rPr>
        <w:t xml:space="preserve">-value, </w:t>
      </w:r>
      <w:proofErr w:type="gramStart"/>
      <w:r w:rsidRPr="00050AD6">
        <w:rPr>
          <w:rFonts w:eastAsia="SimSun" w:cstheme="minorHAnsi"/>
          <w:i/>
          <w:kern w:val="0"/>
          <w:sz w:val="20"/>
          <w:szCs w:val="20"/>
          <w:lang w:eastAsia="en-US"/>
        </w:rPr>
        <w:t>q</w:t>
      </w:r>
      <w:proofErr w:type="gramEnd"/>
      <w:r>
        <w:rPr>
          <w:rFonts w:eastAsia="SimSun" w:cstheme="minorHAnsi"/>
          <w:kern w:val="0"/>
          <w:sz w:val="20"/>
          <w:szCs w:val="20"/>
          <w:lang w:eastAsia="en-US"/>
        </w:rPr>
        <w:t>-</w:t>
      </w:r>
      <w:r w:rsidR="00883D9D" w:rsidRPr="00050AD6">
        <w:rPr>
          <w:rFonts w:eastAsia="SimSun" w:cstheme="minorHAnsi"/>
          <w:kern w:val="0"/>
          <w:sz w:val="20"/>
          <w:szCs w:val="20"/>
          <w:lang w:eastAsia="en-US"/>
        </w:rPr>
        <w:t>value</w:t>
      </w:r>
      <w:r w:rsidR="00883D9D" w:rsidRPr="00883D9D">
        <w:rPr>
          <w:rFonts w:eastAsia="SimSun" w:cstheme="minorHAnsi"/>
          <w:kern w:val="0"/>
          <w:sz w:val="20"/>
          <w:szCs w:val="20"/>
          <w:lang w:eastAsia="en-US"/>
        </w:rPr>
        <w:t xml:space="preserve"> and peak int</w:t>
      </w:r>
      <w:r w:rsidR="00883D9D" w:rsidRPr="00883D9D">
        <w:rPr>
          <w:rFonts w:eastAsia="SimSun" w:cstheme="minorHAnsi"/>
          <w:kern w:val="0"/>
          <w:sz w:val="20"/>
          <w:szCs w:val="20"/>
          <w:lang w:eastAsia="en-US"/>
        </w:rPr>
        <w:t>ensity of identified metabolites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5808"/>
        <w:gridCol w:w="907"/>
        <w:gridCol w:w="907"/>
        <w:gridCol w:w="907"/>
        <w:gridCol w:w="2552"/>
        <w:gridCol w:w="2552"/>
      </w:tblGrid>
      <w:tr w:rsidR="000772CB">
        <w:trPr>
          <w:trHeight w:val="280"/>
          <w:jc w:val="center"/>
        </w:trPr>
        <w:tc>
          <w:tcPr>
            <w:tcW w:w="5808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DengXian" w:hAnsi="Calibri" w:cs="Calibri"/>
                <w:b/>
                <w:bCs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Cs w:val="21"/>
                <w:lang w:bidi="ar"/>
              </w:rPr>
              <w:t>Name of metabolites</w:t>
            </w:r>
          </w:p>
        </w:tc>
        <w:tc>
          <w:tcPr>
            <w:tcW w:w="90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DengXian" w:hAnsi="Calibri" w:cs="Calibri"/>
                <w:b/>
                <w:bCs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Cs w:val="21"/>
                <w:lang w:bidi="ar"/>
              </w:rPr>
              <w:t>AUC</w:t>
            </w:r>
          </w:p>
        </w:tc>
        <w:tc>
          <w:tcPr>
            <w:tcW w:w="90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DengXian" w:hAnsi="Calibri" w:cs="Calibri"/>
                <w:b/>
                <w:bCs/>
                <w:color w:val="000000"/>
                <w:szCs w:val="21"/>
              </w:rPr>
            </w:pPr>
            <w:r w:rsidRPr="00883D9D">
              <w:rPr>
                <w:rFonts w:ascii="Calibri" w:eastAsia="DengXian" w:hAnsi="Calibri" w:cs="Calibri"/>
                <w:b/>
                <w:bCs/>
                <w:i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Cs w:val="21"/>
                <w:lang w:bidi="ar"/>
              </w:rPr>
              <w:t>-value</w:t>
            </w:r>
          </w:p>
        </w:tc>
        <w:tc>
          <w:tcPr>
            <w:tcW w:w="90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DengXian" w:hAnsi="Calibri" w:cs="Calibri"/>
                <w:b/>
                <w:bCs/>
                <w:color w:val="000000"/>
                <w:szCs w:val="21"/>
              </w:rPr>
            </w:pPr>
            <w:r w:rsidRPr="00883D9D">
              <w:rPr>
                <w:rFonts w:ascii="Calibri" w:eastAsia="DengXian" w:hAnsi="Calibri" w:cs="Calibri"/>
                <w:b/>
                <w:bCs/>
                <w:i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Cs w:val="21"/>
                <w:lang w:bidi="ar"/>
              </w:rPr>
              <w:t>-value</w:t>
            </w:r>
          </w:p>
        </w:tc>
        <w:tc>
          <w:tcPr>
            <w:tcW w:w="51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DengXian" w:hAnsi="Calibri" w:cs="Calibri"/>
                <w:b/>
                <w:bCs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b/>
                <w:bCs/>
                <w:color w:val="000000"/>
                <w:szCs w:val="21"/>
              </w:rPr>
              <w:t>peak intensity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772CB" w:rsidRDefault="000772CB">
            <w:pPr>
              <w:widowControl/>
              <w:textAlignment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0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772CB" w:rsidRDefault="000772CB">
            <w:pPr>
              <w:widowControl/>
              <w:jc w:val="left"/>
              <w:textAlignment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0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772CB" w:rsidRDefault="000772CB">
            <w:pPr>
              <w:widowControl/>
              <w:jc w:val="left"/>
              <w:textAlignment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0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772CB" w:rsidRDefault="000772CB">
            <w:pPr>
              <w:widowControl/>
              <w:jc w:val="left"/>
              <w:textAlignment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Cs w:val="21"/>
                <w:lang w:bidi="ar"/>
              </w:rPr>
              <w:t>control group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Cs w:val="21"/>
                <w:lang w:bidi="ar"/>
              </w:rPr>
              <w:t>GH group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(1-Methyl-2</w:t>
            </w:r>
            <w:proofErr w:type="gramStart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,6</w:t>
            </w:r>
            <w:proofErr w:type="gramEnd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-dioxocyclohexyl) acetic acid (NIST:52.8%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63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03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11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4816.83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3491.07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2987.02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1497.47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10,13-dimethyltetradecanoic acid (C17_0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7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2436531.44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159577.3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2550249.44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212195.97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11,14,17-Eicosatrienoic acid (C20_3n-3,6,9c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6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3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3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493371.66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124434.6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531374.17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124419.94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11,14-Eicosadienoic </w:t>
            </w: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(C20_2n-6,9c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4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8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5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30957.99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6555.8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30596.58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6174.30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16.7644 min N-(</w:t>
            </w:r>
            <w:proofErr w:type="spellStart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Carboxymethyl</w:t>
            </w:r>
            <w:proofErr w:type="spellEnd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)-L-alanin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</w:t>
            </w:r>
            <w:bookmarkStart w:id="0" w:name="_GoBack"/>
            <w:bookmarkEnd w:id="0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.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1.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6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4297.04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2076.9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4203.42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1726.68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1-Aminocyclopropane-1-carboxylic aci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4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1863.87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405.2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2053.98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791.70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1-Aziridineethanol (69.3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6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0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7752.15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1633.4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9033.26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2341.32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1-Oxa-3</w:t>
            </w:r>
            <w:proofErr w:type="gramStart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,4</w:t>
            </w:r>
            <w:proofErr w:type="gramEnd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-diazacyclopentadiene (NIST:65.7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6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2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11724.62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2774.4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13314.47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3651.47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2,3-Butanediol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5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26356.61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9588.7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28593.84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12903.96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2,4-Di-tert-butylphenol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4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4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42584.22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6308.3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41441.21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5188.74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2</w:t>
            </w:r>
            <w:proofErr w:type="gramStart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,4</w:t>
            </w:r>
            <w:proofErr w:type="gramEnd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-Imidazolidinedione, 1-methyl (NIST:77.0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6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0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5028.81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2066.5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3916.27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2012.62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2-Aminoadipic aci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6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3441.77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1546.2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2779.62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1073.88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2-Aminobutyric acid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6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5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318590.59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102928.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304220.82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97890.41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2-Hydroxybutyric aci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4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118931.75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38818.7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113235.16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42223.40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2-Hydroxyglutaramic aci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6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2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13600.84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3931.9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12055.59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2917.33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2-Hydroxyisobutyric aci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5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4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1036.59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319.8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989.85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348.89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2-Methyloctadecanoic aci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3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2940.39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1113.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2609.45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804.16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2-Oxobutyric aci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7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0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8121.34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1253.1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7046.72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2247.67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2-Oxoglutaric aci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2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90574.69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11448.8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85417.83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15139.61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2-Oxomalonic acid, </w:t>
            </w:r>
            <w:proofErr w:type="spellStart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methylhydrazone</w:t>
            </w:r>
            <w:proofErr w:type="spellEnd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 (NIST</w:t>
            </w:r>
            <w:proofErr w:type="gramStart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:62</w:t>
            </w:r>
            <w:proofErr w:type="gramEnd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7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DengXia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Calibri" w:eastAsia="DengXian" w:hAnsi="Calibri" w:cs="Calibri" w:hint="eastAsia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ascii="Calibri" w:eastAsia="DengXian" w:hAnsi="Calibri" w:cs="Calibri" w:hint="eastAsia"/>
                <w:color w:val="000000"/>
                <w:kern w:val="0"/>
                <w:szCs w:val="21"/>
                <w:lang w:bidi="ar"/>
              </w:rPr>
              <w:t>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79956.68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24561.2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105788.48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25530.32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2-Oxovaleric aci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4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5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88103.14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36031.5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105725.93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108704.42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2-t-Butyl-5-methyl-oxazole-3-carboxylic acid, methyl ester (NIST</w:t>
            </w:r>
            <w:proofErr w:type="gramStart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:49.9</w:t>
            </w:r>
            <w:proofErr w:type="gramEnd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1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4132.67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946.7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4852.84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1329.03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lastRenderedPageBreak/>
              <w:t>3</w:t>
            </w:r>
            <w:proofErr w:type="gramStart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,6</w:t>
            </w:r>
            <w:proofErr w:type="gramEnd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-Dianhydro-D-glucopyranose (NIST:78.6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6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0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1021.08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360.8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1377.07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705.64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3H-Pyrazol-3-one, 2</w:t>
            </w:r>
            <w:proofErr w:type="gramStart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,4</w:t>
            </w:r>
            <w:proofErr w:type="gramEnd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-dihydro </w:t>
            </w: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(NIST:67.6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6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0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1136.16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206.3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1359.16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384.28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3-Hydroxydecanoic aci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4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4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1731.25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651.7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1608.62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473.82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3-Methyl-2-oxopentanoic aci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9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6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147261.93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33685.6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145047.97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26025.91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3-Pentenoic acid, 4-methyl </w:t>
            </w: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(NIST</w:t>
            </w:r>
            <w:proofErr w:type="gramStart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:92.6</w:t>
            </w:r>
            <w:proofErr w:type="gramEnd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6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0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17398.08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9990.7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11541.03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7197.97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4-Aminobutyric acid (GABA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4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3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3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24713.33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1494.6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24273.09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2777.82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4-Hydroxyphenylacetic aci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5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2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3516.86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1418.0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4641.06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3069.49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D_</w:t>
            </w: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4-Methyl-2-oxopentanoic </w:t>
            </w: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aci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2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1816.78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1226.0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1386.03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653.87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4-Methyl-2-oxopentanoic aci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4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183384.23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40962.8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174609.77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30665.75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5-Oxotetrahydrofuran-2-carboxylic aci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3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3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4246.19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731.8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4415.26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671.65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9-Amino-1-phenyl-3</w:t>
            </w:r>
            <w:proofErr w:type="gramStart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,6</w:t>
            </w:r>
            <w:proofErr w:type="gramEnd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-diazahomoadamantane (NIST:49.0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6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1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3033.85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1454.3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2465.61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1352.99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9-Heptadecenoic acid (C17_1n-8t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6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0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5421.25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1608.3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4527.72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593.43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proofErr w:type="spellStart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Adipic</w:t>
            </w:r>
            <w:proofErr w:type="spellEnd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 aci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5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3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3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40555.57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11092.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38309.47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13163.23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proofErr w:type="spellStart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Adrenic</w:t>
            </w:r>
            <w:proofErr w:type="spellEnd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 acid (C22_4n-6,9,12,15c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20113.08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7124.4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16784.35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5872.29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Alanin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8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6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3434472.67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475070.2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3415271.88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472736.27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proofErr w:type="spellStart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Arachidic</w:t>
            </w:r>
            <w:proofErr w:type="spellEnd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 acid (C20_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4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3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3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4718.95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1138.3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5161.23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1666.37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Arachidonic acid </w:t>
            </w: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(C20_4n-6,9,12,15c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6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3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3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493371.66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124434.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531374.17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124419.94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Asparagin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3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193068.29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48592.8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206864.1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60120.97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Aspartic aci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4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109767.22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78562.9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127162.75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124432.69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proofErr w:type="spellStart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Azelaic</w:t>
            </w:r>
            <w:proofErr w:type="spellEnd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 aci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7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691.30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368.7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910.51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583.12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Benzoic aci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7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DengXia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Calibri" w:eastAsia="DengXian" w:hAnsi="Calibri" w:cs="Calibri" w:hint="eastAsia"/>
                <w:color w:val="000000"/>
                <w:kern w:val="0"/>
                <w:szCs w:val="21"/>
                <w:lang w:bidi="ar"/>
              </w:rPr>
              <w:t>.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DengXia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Calibri" w:eastAsia="DengXian" w:hAnsi="Calibri" w:cs="Calibri" w:hint="eastAsia"/>
                <w:color w:val="000000"/>
                <w:kern w:val="0"/>
                <w:szCs w:val="21"/>
                <w:lang w:bidi="ar"/>
              </w:rPr>
              <w:t>.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5909.2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570.5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6957.58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1093.01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beta-Alanine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4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4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9594.56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4789.7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8741.42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4891.57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proofErr w:type="spellStart"/>
            <w:proofErr w:type="gramStart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Bis</w:t>
            </w:r>
            <w:proofErr w:type="spellEnd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(</w:t>
            </w:r>
            <w:proofErr w:type="gramEnd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N-</w:t>
            </w:r>
            <w:proofErr w:type="spellStart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methoxy</w:t>
            </w:r>
            <w:proofErr w:type="spellEnd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-N-</w:t>
            </w:r>
            <w:proofErr w:type="spellStart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methylamino</w:t>
            </w:r>
            <w:proofErr w:type="spellEnd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) methane (NIST:68.6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7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DengXia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Calibri" w:eastAsia="DengXian" w:hAnsi="Calibri" w:cs="Calibri" w:hint="eastAsia"/>
                <w:color w:val="000000"/>
                <w:kern w:val="0"/>
                <w:szCs w:val="21"/>
                <w:lang w:bidi="ar"/>
              </w:rPr>
              <w:t>.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27937.29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366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32948.91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6351.18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proofErr w:type="spellStart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bishomo</w:t>
            </w:r>
            <w:proofErr w:type="spellEnd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-gamma-</w:t>
            </w:r>
            <w:proofErr w:type="spellStart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Linolenic</w:t>
            </w:r>
            <w:proofErr w:type="spellEnd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 acid (C20_3n-6,9,12c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8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5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108501.03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37165.1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107221.13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38215.65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Butylated </w:t>
            </w:r>
            <w:proofErr w:type="spellStart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hydroxytoluene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DengXia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Calibri" w:eastAsia="DengXian" w:hAnsi="Calibri" w:cs="Calibri" w:hint="eastAsia"/>
                <w:color w:val="000000"/>
                <w:kern w:val="0"/>
                <w:szCs w:val="21"/>
                <w:lang w:bidi="ar"/>
              </w:rPr>
              <w:t>.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0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961.03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152.3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828.72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175.04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proofErr w:type="spellStart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Cabamic</w:t>
            </w:r>
            <w:proofErr w:type="spellEnd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 aci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6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3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2644.67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490.9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2764.12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401.91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lastRenderedPageBreak/>
              <w:t>Caffein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4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6482.13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22359.0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2246.96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5684.29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cis-4-Hydroxyprolin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4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4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67897.93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59517.4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53613.58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30202.92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cis-</w:t>
            </w:r>
            <w:proofErr w:type="spellStart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Aconitic</w:t>
            </w:r>
            <w:proofErr w:type="spellEnd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 aci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6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0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8324.34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2207.5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10242.89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2933.10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proofErr w:type="spellStart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Citraconic</w:t>
            </w:r>
            <w:proofErr w:type="spellEnd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 acid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4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4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4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881.83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304.8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1026.29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788.14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proofErr w:type="spellStart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Citramalic</w:t>
            </w:r>
            <w:proofErr w:type="spellEnd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 aci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6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0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2945.22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2915.7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1720.95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2142.70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Citric aci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6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2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245411.97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55948.7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271485.62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64512.16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Citric acid</w:t>
            </w: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 secondary peak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4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7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5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2332.24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772.2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2326.40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906.39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Conjugated linoleic acid </w:t>
            </w: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(C18_2n-9,11c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1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1296068.90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108450.4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1371314.98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130077.27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Creatinin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9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6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11191.31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4320.9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11385.70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4724.82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proofErr w:type="spellStart"/>
            <w:proofErr w:type="gramStart"/>
            <w:r>
              <w:rPr>
                <w:rFonts w:ascii="Calibri" w:eastAsia="Segoe UI" w:hAnsi="Calibri" w:cs="Calibri"/>
                <w:color w:val="212121"/>
                <w:kern w:val="0"/>
                <w:szCs w:val="21"/>
                <w:lang w:bidi="ar"/>
              </w:rPr>
              <w:t>cyclopenta</w:t>
            </w:r>
            <w:proofErr w:type="spellEnd"/>
            <w:r>
              <w:rPr>
                <w:rFonts w:ascii="Calibri" w:eastAsia="Segoe UI" w:hAnsi="Calibri" w:cs="Calibri"/>
                <w:color w:val="212121"/>
                <w:kern w:val="0"/>
                <w:szCs w:val="21"/>
                <w:lang w:bidi="ar"/>
              </w:rPr>
              <w:t>[</w:t>
            </w:r>
            <w:proofErr w:type="gramEnd"/>
            <w:r>
              <w:rPr>
                <w:rFonts w:ascii="Calibri" w:eastAsia="Segoe UI" w:hAnsi="Calibri" w:cs="Calibri"/>
                <w:color w:val="212121"/>
                <w:kern w:val="0"/>
                <w:szCs w:val="21"/>
                <w:lang w:bidi="ar"/>
              </w:rPr>
              <w:t>b]quinoxaline-1,2,3-trione</w:t>
            </w:r>
            <w:r>
              <w:rPr>
                <w:rStyle w:val="font71"/>
                <w:rFonts w:eastAsia="Segoe UI"/>
                <w:sz w:val="21"/>
                <w:szCs w:val="21"/>
                <w:lang w:bidi="ar"/>
              </w:rPr>
              <w:t xml:space="preserve"> (NIST:55.6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7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0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2203.26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951.9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2568.55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779.44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proofErr w:type="spellStart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Cyclotetrasiloxane</w:t>
            </w:r>
            <w:proofErr w:type="spellEnd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 (NIST</w:t>
            </w:r>
            <w:proofErr w:type="gramStart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:94.4</w:t>
            </w:r>
            <w:proofErr w:type="gramEnd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DengXia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Calibri" w:eastAsia="DengXian" w:hAnsi="Calibri" w:cs="Calibri" w:hint="eastAsia"/>
                <w:color w:val="000000"/>
                <w:kern w:val="0"/>
                <w:szCs w:val="21"/>
                <w:lang w:bidi="ar"/>
              </w:rPr>
              <w:t>.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0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5472.44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1278.0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6731.49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2112.27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Cystein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5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4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39209.78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22479.7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31453.42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9327.00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DBP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2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5213.73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1806.9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4354.79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820.22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proofErr w:type="spellStart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Decanoic</w:t>
            </w:r>
            <w:proofErr w:type="spellEnd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 acid (C10_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5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4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20136.97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6674.3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19441.44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7041.42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DHA (C22_6n-3,6,9,12,15,18c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6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3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208613.51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69727.7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229839.72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60454.82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Dimethyl </w:t>
            </w:r>
            <w:proofErr w:type="spellStart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aminomalonic</w:t>
            </w:r>
            <w:proofErr w:type="spellEnd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 aci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6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2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8247.09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3063.1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9336.24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2724.97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Dimethyl fumarate (NIST</w:t>
            </w:r>
            <w:proofErr w:type="gramStart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:93.1</w:t>
            </w:r>
            <w:proofErr w:type="gramEnd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6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1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6242.40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1152.7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6940.51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1560.95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DL-gamma-methyl-</w:t>
            </w:r>
            <w:proofErr w:type="spellStart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ketoglutaramate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6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2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11110.24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2208.6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10286.57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1678.19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D-</w:t>
            </w:r>
            <w:proofErr w:type="spellStart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Norleucine</w:t>
            </w:r>
            <w:proofErr w:type="spellEnd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, N-</w:t>
            </w:r>
            <w:proofErr w:type="spellStart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methoxycarbonyl</w:t>
            </w:r>
            <w:proofErr w:type="spellEnd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 (NIST</w:t>
            </w:r>
            <w:proofErr w:type="gramStart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:72.2</w:t>
            </w:r>
            <w:proofErr w:type="gramEnd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6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0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4936.29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1760.3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3788.58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1488.12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proofErr w:type="spellStart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Dodecane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7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5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13601.12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1237.2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13691.40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1307.54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proofErr w:type="spellStart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Dodecanoic</w:t>
            </w:r>
            <w:proofErr w:type="spellEnd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 acid (C12_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8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6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53385.84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40211.5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47823.35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17335.93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DPA (C22_5n-3,6,9,12,15c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8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6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33770.00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11448.3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34563.07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12111.61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EPA (C20_5n-3,6,9,12,15c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6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2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26790.54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14451.4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32180.39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16894.93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proofErr w:type="spellStart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Erucic</w:t>
            </w:r>
            <w:proofErr w:type="spellEnd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 acid (C22_1n-9c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5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9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6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12152.72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3789.6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12401.59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4156.87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proofErr w:type="spellStart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Fumaric</w:t>
            </w:r>
            <w:proofErr w:type="spellEnd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 aci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6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1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5850.50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1034.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6474.61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1312.31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gamma-</w:t>
            </w:r>
            <w:proofErr w:type="spellStart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Linolenic</w:t>
            </w:r>
            <w:proofErr w:type="spellEnd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 acid (C18_3n-6,9,12c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4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9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6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27292.71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10050.7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28034.86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11184.55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lastRenderedPageBreak/>
              <w:t xml:space="preserve">Glutamic </w:t>
            </w: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aci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6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2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215472.96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72532.1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243521.82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62261.46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Glutamin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2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52917.73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11863.5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47962.67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14421.14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Glutathion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7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DengXia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Calibri" w:eastAsia="DengXian" w:hAnsi="Calibri" w:cs="Calibri" w:hint="eastAsia"/>
                <w:color w:val="000000"/>
                <w:kern w:val="0"/>
                <w:szCs w:val="21"/>
                <w:lang w:bidi="ar"/>
              </w:rPr>
              <w:t>.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53515.47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12062.8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68782.74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17837.82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Glycin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5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3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1077304.57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228757.7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1169428.94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304312.63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Glyoxylic aci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5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9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6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2306.07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808.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2252.39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693.56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proofErr w:type="spellStart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Gondoic</w:t>
            </w:r>
            <w:proofErr w:type="spellEnd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 acid (C20_1n-9c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7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5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98417.22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40298.2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102707.63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39583.40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proofErr w:type="spellStart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Hexanoic</w:t>
            </w:r>
            <w:proofErr w:type="spellEnd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 acid (C6_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1.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6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84934.46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63848.7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113021.32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185821.67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proofErr w:type="spellStart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Hippuric</w:t>
            </w:r>
            <w:proofErr w:type="spellEnd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 aci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4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10291.14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7986.9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12691.33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10981.30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Histidin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6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4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116887.58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13924.4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115207.66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17630.38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proofErr w:type="spellStart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Hydroxybenzoic</w:t>
            </w:r>
            <w:proofErr w:type="spellEnd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 aci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9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6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942.21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497.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980.21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765.73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proofErr w:type="spellStart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Isocitric</w:t>
            </w:r>
            <w:proofErr w:type="spellEnd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 aci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4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3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3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589.41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107.3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619.03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125.39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Isoleucin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3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219422.61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35037.3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208694.34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36120.06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proofErr w:type="spellStart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Itaconic</w:t>
            </w:r>
            <w:proofErr w:type="spellEnd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 aci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7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0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2766.17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744.6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3151.86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500.08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Lactic aci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5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4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4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3593947.30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419939.3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3506336.46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482151.54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Leucin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1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817473.03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111812.1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761904.05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129083.84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proofErr w:type="spellStart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Linolelaidic</w:t>
            </w:r>
            <w:proofErr w:type="spellEnd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 acid (C18_ 2n-9,12c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0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39876.48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4874.8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36950.18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3737.01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proofErr w:type="gramStart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l-</w:t>
            </w:r>
            <w:proofErr w:type="spellStart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Prolylglycine</w:t>
            </w:r>
            <w:proofErr w:type="spellEnd"/>
            <w:proofErr w:type="gramEnd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, N-</w:t>
            </w:r>
            <w:proofErr w:type="spellStart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methoxycarbonyl</w:t>
            </w:r>
            <w:proofErr w:type="spellEnd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 (NIST:85.3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6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1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232850.10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75101.9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201547.84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78705.67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Lysin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6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0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879484.46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123131.7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804075.72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127734.08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Malic acid peak 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5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8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5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6676.10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1836.5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6869.72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1873.05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Malic acid peak 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5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7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5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5609.63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1413.4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5742.68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1472.98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Malonic aci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6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2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3219.47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517.0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3573.76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915.69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Margaric acid </w:t>
            </w: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(C17_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8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6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80471.42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20737.6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80798.54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19007.10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Methionin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5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8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6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65507.95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9672.7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65401.57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11392.03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proofErr w:type="spellStart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Methylthioacetic</w:t>
            </w:r>
            <w:proofErr w:type="spellEnd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 aci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5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4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728.67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272.0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761.04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223.22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proofErr w:type="spellStart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Myristic</w:t>
            </w:r>
            <w:proofErr w:type="spellEnd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 acid (C14_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3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152604.70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34193.7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142537.94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20233.11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proofErr w:type="spellStart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Myristoleic</w:t>
            </w:r>
            <w:proofErr w:type="spellEnd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 acid (C14_1n-5c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3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30880.24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6512.1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29086.80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4035.84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lastRenderedPageBreak/>
              <w:t xml:space="preserve">N-(2-Cyanoethyl)-N-(2-hydroxypropyl) </w:t>
            </w:r>
            <w:proofErr w:type="spellStart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nitramine</w:t>
            </w:r>
            <w:proofErr w:type="spellEnd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 nitrate (ester) (NIST</w:t>
            </w:r>
            <w:proofErr w:type="gramStart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:85.6</w:t>
            </w:r>
            <w:proofErr w:type="gramEnd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6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1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14982.45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7394.9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12069.27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6289.88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N-</w:t>
            </w:r>
            <w:proofErr w:type="spellStart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Acetylhistidine</w:t>
            </w:r>
            <w:proofErr w:type="spellEnd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, methyl ester (NIST</w:t>
            </w:r>
            <w:proofErr w:type="gramStart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:56.2</w:t>
            </w:r>
            <w:proofErr w:type="gramEnd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6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1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2418.40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507.5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2967.69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1134.19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N-Acetyl-L-lysine-N-</w:t>
            </w:r>
            <w:proofErr w:type="spellStart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methylamide</w:t>
            </w:r>
            <w:proofErr w:type="spellEnd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 (NIST</w:t>
            </w:r>
            <w:proofErr w:type="gramStart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:53.1</w:t>
            </w:r>
            <w:proofErr w:type="gramEnd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7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0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2784.00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565.7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3237.01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746.61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N-alpha-</w:t>
            </w:r>
            <w:proofErr w:type="spellStart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Acetyllysine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8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DengXia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Calibri" w:eastAsia="DengXian" w:hAnsi="Calibri" w:cs="Calibri" w:hint="eastAsia"/>
                <w:color w:val="000000"/>
                <w:kern w:val="0"/>
                <w:szCs w:val="21"/>
                <w:lang w:bidi="ar"/>
              </w:rPr>
              <w:t>.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DengXia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Calibri" w:eastAsia="DengXian" w:hAnsi="Calibri" w:cs="Calibri" w:hint="eastAsia"/>
                <w:color w:val="000000"/>
                <w:kern w:val="0"/>
                <w:szCs w:val="21"/>
                <w:lang w:bidi="ar"/>
              </w:rPr>
              <w:t>.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3065.96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414.6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3886.14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903.31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Nicotinamid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5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3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4280.34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509.2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4387.45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380.15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proofErr w:type="spellStart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Nonadecanoic</w:t>
            </w:r>
            <w:proofErr w:type="spellEnd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 acid (C19_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3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3879.66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878.3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4269.24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1259.67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proofErr w:type="spellStart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Norleucine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6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1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1789.96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1870.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2549.04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2610.95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proofErr w:type="spellStart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Norvaline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6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2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1042.66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967.2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1595.43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1975.57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proofErr w:type="spellStart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Octanoic</w:t>
            </w:r>
            <w:proofErr w:type="spellEnd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 acid (C8_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9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6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18408.43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16015.8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16796.89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7524.94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Oleic acid (C18_1n-9c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6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1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816293.30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69705.2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854731.75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78119.54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Ornithin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5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3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186330.46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92014.7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165639.13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47934.64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Oxalic aci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4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8160.75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1996.5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8924.47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3031.86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proofErr w:type="spellStart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Palmitelaidic</w:t>
            </w:r>
            <w:proofErr w:type="spellEnd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 acid (C16_1n-9c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0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33844.31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9892.8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27986.15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5940.67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proofErr w:type="spellStart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Palmitoleic</w:t>
            </w:r>
            <w:proofErr w:type="spellEnd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 acid (C16_1n-7c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4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7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5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6826.40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1480.9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6979.23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1653.10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proofErr w:type="spellStart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Pentadecanoic</w:t>
            </w:r>
            <w:proofErr w:type="spellEnd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 acid (C15_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9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6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24773.89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8524.4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24022.52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5729.91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proofErr w:type="spellStart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Phenethyl</w:t>
            </w:r>
            <w:proofErr w:type="spellEnd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 acetat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4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4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3663.82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3446.0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4186.71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3615.00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Phenylalanin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5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4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392499.77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49012.1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381764.40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62528.46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Phthalic acid, </w:t>
            </w:r>
            <w:proofErr w:type="gramStart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di(</w:t>
            </w:r>
            <w:proofErr w:type="gramEnd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2-propylpentyl) ester (NIST:89.5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6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1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5109.57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578.7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4827.95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708.54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proofErr w:type="spellStart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Proline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6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3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3158817.12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635363.6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2978607.32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690139.72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proofErr w:type="spellStart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Pyroglutamic</w:t>
            </w:r>
            <w:proofErr w:type="spellEnd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 aci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4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3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175352.58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35820.9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163796.09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33714.25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Pyruvic aci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8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5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108192.73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30589.8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107574.99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21317.27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S-</w:t>
            </w:r>
            <w:proofErr w:type="spellStart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Adenosylmethionine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0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35235.48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7576.3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30166.46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6984.36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Salicylic aci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6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1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2062.37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6826.2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648.80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488.90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Serin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3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25659.03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8418.6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23235.76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6407.47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Succinic aci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6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5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31420.37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11351.2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32063.20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9807.78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lastRenderedPageBreak/>
              <w:t>Threonin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4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318985.04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117915.8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299490.27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102073.40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trans-4-Hydroxyprolin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2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196500.03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102030.0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154149.43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68900.25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trans-</w:t>
            </w:r>
            <w:proofErr w:type="spellStart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Vaccenic</w:t>
            </w:r>
            <w:proofErr w:type="spellEnd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 aci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5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3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617982.00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58713.2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599569.64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53654.44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proofErr w:type="spellStart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Tricosane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4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6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5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1600.20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869.7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1847.85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1263.37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proofErr w:type="spellStart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Tridecane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7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DengXia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Calibri" w:eastAsia="DengXian" w:hAnsi="Calibri" w:cs="Calibri" w:hint="eastAsia"/>
                <w:color w:val="000000"/>
                <w:kern w:val="0"/>
                <w:szCs w:val="21"/>
                <w:lang w:bidi="ar"/>
              </w:rPr>
              <w:t>.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0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4510.93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369.3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4870.53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462.49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proofErr w:type="spellStart"/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Tridecane</w:t>
            </w:r>
            <w:proofErr w:type="spellEnd"/>
            <w:r>
              <w:rPr>
                <w:rStyle w:val="font51"/>
                <w:rFonts w:eastAsia="DengXian"/>
                <w:lang w:bidi="ar"/>
              </w:rPr>
              <w:t xml:space="preserve"> (C18_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6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0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2209663.60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236639.7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2388727.93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301486.60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Tryptopha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6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3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558388.36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88243.8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535289.39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128276.60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Tyrosin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6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2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338412.28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56428.7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316087.71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74788.19</w:t>
            </w:r>
          </w:p>
        </w:tc>
      </w:tr>
      <w:tr w:rsidR="000772CB">
        <w:trPr>
          <w:trHeight w:val="280"/>
          <w:jc w:val="center"/>
        </w:trPr>
        <w:tc>
          <w:tcPr>
            <w:tcW w:w="58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Times New Roman" w:hAnsi="Calibri" w:cs="Calibri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Valine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6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1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772CB" w:rsidRDefault="00050AD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0.2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2126147.95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261736.9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772CB" w:rsidRDefault="00050AD6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 xml:space="preserve">2012781.15 </w:t>
            </w:r>
            <w:r>
              <w:rPr>
                <w:rStyle w:val="font61"/>
                <w:rFonts w:ascii="Calibri" w:eastAsia="DengXian" w:hAnsi="Calibri" w:cs="Calibri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71"/>
                <w:rFonts w:eastAsia="DengXian"/>
                <w:sz w:val="21"/>
                <w:szCs w:val="21"/>
                <w:lang w:bidi="ar"/>
              </w:rPr>
              <w:t>296367.49</w:t>
            </w:r>
          </w:p>
        </w:tc>
      </w:tr>
    </w:tbl>
    <w:p w:rsidR="000772CB" w:rsidRDefault="000772CB"/>
    <w:sectPr w:rsidR="000772C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YyNTG2NLSwNDM1tTRU0lEKTi0uzszPAykwrAUANCBLGCwAAAA="/>
    <w:docVar w:name="commondata" w:val="eyJoZGlkIjoiMzYyYzQ2YTBkN2RhYWRkZWFkODQ3YTNkNjJiOWZlYTgifQ=="/>
  </w:docVars>
  <w:rsids>
    <w:rsidRoot w:val="00427FE1"/>
    <w:rsid w:val="00050AD6"/>
    <w:rsid w:val="000772CB"/>
    <w:rsid w:val="0015440B"/>
    <w:rsid w:val="00161047"/>
    <w:rsid w:val="001966FF"/>
    <w:rsid w:val="001B7F93"/>
    <w:rsid w:val="00225832"/>
    <w:rsid w:val="002453AC"/>
    <w:rsid w:val="002524D4"/>
    <w:rsid w:val="00346F99"/>
    <w:rsid w:val="003804C0"/>
    <w:rsid w:val="003B2306"/>
    <w:rsid w:val="00427FE1"/>
    <w:rsid w:val="004E09E9"/>
    <w:rsid w:val="004E4F8B"/>
    <w:rsid w:val="004E5D92"/>
    <w:rsid w:val="00521DCD"/>
    <w:rsid w:val="00540932"/>
    <w:rsid w:val="00561B62"/>
    <w:rsid w:val="005C3BE4"/>
    <w:rsid w:val="0062466F"/>
    <w:rsid w:val="00677B97"/>
    <w:rsid w:val="007138FC"/>
    <w:rsid w:val="0076494F"/>
    <w:rsid w:val="007C1526"/>
    <w:rsid w:val="00841C44"/>
    <w:rsid w:val="00883D9D"/>
    <w:rsid w:val="00885189"/>
    <w:rsid w:val="008B0279"/>
    <w:rsid w:val="008B64B8"/>
    <w:rsid w:val="009051F3"/>
    <w:rsid w:val="00912D62"/>
    <w:rsid w:val="0096015D"/>
    <w:rsid w:val="009A6072"/>
    <w:rsid w:val="00A14924"/>
    <w:rsid w:val="00A41B4A"/>
    <w:rsid w:val="00A5116F"/>
    <w:rsid w:val="00B67B03"/>
    <w:rsid w:val="00C1219C"/>
    <w:rsid w:val="00C66475"/>
    <w:rsid w:val="00CB092A"/>
    <w:rsid w:val="00CD4230"/>
    <w:rsid w:val="00EC6CB8"/>
    <w:rsid w:val="00FC0A0F"/>
    <w:rsid w:val="00FD7566"/>
    <w:rsid w:val="0BE9021F"/>
    <w:rsid w:val="1F1137CB"/>
    <w:rsid w:val="44A318EC"/>
    <w:rsid w:val="4FEE565D"/>
    <w:rsid w:val="6F317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D78C8A"/>
  <w15:docId w15:val="{9517B1FF-ACA5-4525-8879-AD8439C12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kern w:val="2"/>
      <w:sz w:val="18"/>
      <w:szCs w:val="18"/>
    </w:rPr>
  </w:style>
  <w:style w:type="character" w:customStyle="1" w:styleId="font61">
    <w:name w:val="font61"/>
    <w:basedOn w:val="DefaultParagraphFont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71">
    <w:name w:val="font71"/>
    <w:basedOn w:val="DefaultParagraphFont"/>
    <w:rPr>
      <w:rFonts w:ascii="Calibri" w:hAnsi="Calibri" w:cs="Calibri" w:hint="default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rPr>
      <w:rFonts w:ascii="Calibri" w:hAnsi="Calibri" w:cs="Calibri" w:hint="default"/>
      <w:color w:val="000000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6</Pages>
  <Words>1599</Words>
  <Characters>9116</Characters>
  <Application>Microsoft Office Word</Application>
  <DocSecurity>0</DocSecurity>
  <Lines>75</Lines>
  <Paragraphs>21</Paragraphs>
  <ScaleCrop>false</ScaleCrop>
  <Company/>
  <LinksUpToDate>false</LinksUpToDate>
  <CharactersWithSpaces>10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n Zhang</dc:creator>
  <cp:lastModifiedBy>Raniel Serrano</cp:lastModifiedBy>
  <cp:revision>12</cp:revision>
  <dcterms:created xsi:type="dcterms:W3CDTF">2022-11-18T14:23:00Z</dcterms:created>
  <dcterms:modified xsi:type="dcterms:W3CDTF">2023-02-23T0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99F8E962D4B049A0A788378F7C1FA7E7</vt:lpwstr>
  </property>
</Properties>
</file>